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: Orthologs  of </w:t>
      </w:r>
      <w:r>
        <w:rPr>
          <w:i/>
        </w:rPr>
        <w:t xml:space="preserve">C. elegans </w:t>
      </w:r>
      <w:r>
        <w:rPr/>
        <w:t xml:space="preserve">astacins </w:t>
      </w:r>
    </w:p>
    <w:p>
      <w:pPr>
        <w:pStyle w:val="Normal"/>
        <w:rPr/>
      </w:pPr>
      <w:r>
        <w:rPr/>
      </w:r>
    </w:p>
    <w:tbl>
      <w:tblPr>
        <w:tblW w:w="95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407"/>
        <w:gridCol w:w="1800"/>
        <w:gridCol w:w="2160"/>
        <w:gridCol w:w="1677"/>
        <w:gridCol w:w="1677"/>
      </w:tblGrid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br/>
              <w:t>sub-</w:t>
              <w:br/>
              <w:t>group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ene in</w:t>
              <w:br/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C. elegans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(WS198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orthologs in </w:t>
              <w:br/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C. briggsae </w:t>
            </w:r>
            <w:r>
              <w:rPr>
                <w:rFonts w:cs="Arial" w:ascii="Arial" w:hAnsi="Arial"/>
                <w:b/>
                <w:sz w:val="20"/>
                <w:szCs w:val="20"/>
              </w:rPr>
              <w:t>(WS198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orthologs in </w:t>
              <w:br/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C. remaneii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(WS198)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orthologs in </w:t>
              <w:br/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Brugia malayi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orthologs in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Schistosoma mansoi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and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Schistosoma japonicum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I</w:t>
            </w:r>
          </w:p>
        </w:tc>
        <w:tc>
          <w:tcPr>
            <w:tcW w:w="14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pt-BR"/>
              </w:rPr>
              <w:t>nas-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br-nas-1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re-nas-1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 xml:space="preserve">Bm1_29860 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pt-BR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pt-BR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pt-BR"/>
              </w:rPr>
              <w:t>nas-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pt-BR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 xml:space="preserve">CRE10794 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pt-BR"/>
              </w:rPr>
              <w:t>-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pt-BR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pt-BR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pt-BR"/>
              </w:rPr>
              <w:t>nas-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br-nas-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re-nas-3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pt-BR"/>
              </w:rPr>
              <w:t>-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pt-BR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pt-BR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pt-BR"/>
              </w:rPr>
              <w:t>nas-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br-nas-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re-nas-4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Bm1_30065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Smp_047460</w:t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Sjp_0029490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pt-BR"/>
              </w:rPr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pt-BR"/>
              </w:rPr>
              <w:t>nas-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br-nas-5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re-nas-5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pt-BR"/>
              </w:rPr>
              <w:t>-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pt-BR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II</w:t>
            </w:r>
          </w:p>
        </w:tc>
        <w:tc>
          <w:tcPr>
            <w:tcW w:w="14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pt-BR"/>
              </w:rPr>
              <w:t>nas-6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br-nas-6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re-nas-6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pt-BR"/>
              </w:rPr>
              <w:t>-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pt-BR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pt-BR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20"/>
                <w:lang w:val="pt-BR"/>
              </w:rPr>
              <w:t>nas-</w:t>
            </w:r>
            <w:r>
              <w:rPr>
                <w:rFonts w:cs="Arial" w:ascii="Arial" w:hAnsi="Arial"/>
                <w:i/>
                <w:sz w:val="18"/>
                <w:szCs w:val="20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br-nas-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re-nas-7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 xml:space="preserve">Bm1_23890 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as-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br-nas-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>1: Cre-nas-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 xml:space="preserve">2: CRE14419 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-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as-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br-nas-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re-nas-9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-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as-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br-nas-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re-nas-1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-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as-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br-nas-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re-nas-11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-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as-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br-nas-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re-nas-12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-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as-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br-nas-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re-nas-13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Bm1_4898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as-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br-nas-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>1: Cre-nas-1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>2: CRE2108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Bm1_31525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as-1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br-nas-15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re-nas-15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 xml:space="preserve">Bm1_38890 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II</w:t>
            </w:r>
          </w:p>
        </w:tc>
        <w:tc>
          <w:tcPr>
            <w:tcW w:w="14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as-16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-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as-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br-nas-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>1: Cre-nas-1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 xml:space="preserve">2: CRE11193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 xml:space="preserve">3: CRE11278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 xml:space="preserve">4: CRE11189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 xml:space="preserve">5: CRE11192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 xml:space="preserve">6: CRE11191 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-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as-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-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-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as-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-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-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as-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1: Cbr-nas-2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 xml:space="preserve">2: CBG23213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>1: Cre-nas-2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 xml:space="preserve">2: CRE11277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 xml:space="preserve">3: CRE11190 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-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as-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re-nas-21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-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as-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CBG23213 </w:t>
            </w:r>
            <w:r>
              <w:rPr>
                <w:rFonts w:cs="Arial" w:ascii="Arial" w:hAnsi="Arial"/>
                <w:sz w:val="18"/>
                <w:szCs w:val="20"/>
                <w:lang w:val="en-GB"/>
              </w:rPr>
              <w:t>(pred.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re11202 (pred.)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-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as-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br-nas-2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re-nas-23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-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as-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br-nas-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-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-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as-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br-nas-2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re-nas-25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-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as-26/toh-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br-toh-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re-toh-1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 xml:space="preserve">Bm1_41080 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as-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br-nas-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re-nas-27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-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as-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br-nas-2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re-nas-28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-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as-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br-nas-2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re-nas-29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-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as-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br-nas-3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re-nas-3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Bm1_49145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as-4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-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re13041 (pred.)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-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V</w:t>
            </w:r>
          </w:p>
        </w:tc>
        <w:tc>
          <w:tcPr>
            <w:tcW w:w="14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as-3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br-nas-31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re-nas-31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Bm1_04145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as-3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br-nas-32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re-nas-32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-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</w:t>
            </w:r>
          </w:p>
        </w:tc>
        <w:tc>
          <w:tcPr>
            <w:tcW w:w="14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as-33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br-nas-33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re-nas-33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-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hch-1/nas-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br-hch-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>1: Cre-hch-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 xml:space="preserve">2: CRE08443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 xml:space="preserve">3: CRE06152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GB"/>
              </w:rPr>
              <w:t xml:space="preserve">4: CRE06149 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-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dpy-31/nas-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br-dpy-3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re-dpy-31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Bm1_41035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nas-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br-nas-3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re-nas-36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pt-BR"/>
              </w:rPr>
              <w:t xml:space="preserve">1: </w:t>
            </w:r>
            <w:r>
              <w:rPr>
                <w:rFonts w:cs="Arial" w:ascii="Arial" w:hAnsi="Arial"/>
                <w:b/>
                <w:bCs/>
                <w:sz w:val="18"/>
                <w:szCs w:val="20"/>
                <w:lang w:val="pt-BR"/>
              </w:rPr>
              <w:t>Bm1_0734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pt-BR"/>
              </w:rPr>
              <w:t xml:space="preserve">2: </w:t>
            </w:r>
            <w:r>
              <w:rPr>
                <w:rFonts w:cs="Arial" w:ascii="Arial" w:hAnsi="Arial"/>
                <w:b/>
                <w:bCs/>
                <w:sz w:val="18"/>
                <w:szCs w:val="20"/>
                <w:lang w:val="pt-BR"/>
              </w:rPr>
              <w:t>Bm1_00555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pt-BR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pt-BR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pt-BR"/>
              </w:rPr>
              <w:t>nas-3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br-nas-3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re-nas-37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pt-BR"/>
              </w:rPr>
              <w:t>-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pt-BR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pt-BR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pt-BR"/>
              </w:rPr>
              <w:t>nas-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br-nas-3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re-nas-38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pt-BR"/>
              </w:rPr>
              <w:t xml:space="preserve">Bm1_29450 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pt-BR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VI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pt-BR"/>
              </w:rPr>
              <w:t>nas-3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pt-BR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br-nas-3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  <w:lang w:val="pt-BR"/>
              </w:rPr>
              <w:t>Cre-nas-39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-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mp_134430</w:t>
              <w:br/>
              <w:t>Sjp_0004770</w:t>
            </w:r>
          </w:p>
        </w:tc>
      </w:tr>
    </w:tbl>
    <w:p>
      <w:pPr>
        <w:pStyle w:val="Normal"/>
        <w:tabs>
          <w:tab w:val="clear" w:pos="720"/>
          <w:tab w:val="left" w:pos="828" w:leader="none"/>
          <w:tab w:val="left" w:pos="2448" w:leader="none"/>
          <w:tab w:val="left" w:pos="4608" w:leader="none"/>
          <w:tab w:val="left" w:pos="6768" w:leader="none"/>
        </w:tabs>
        <w:ind w:firstLine="708"/>
        <w:rPr>
          <w:rFonts w:cs="Arial"/>
          <w:lang w:val="en-GB"/>
        </w:rPr>
      </w:pPr>
      <w:r>
        <w:rPr>
          <w:rFonts w:cs="Arial"/>
          <w:lang w:val="en-GB"/>
        </w:rPr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>
          <w:szCs w:val="20"/>
        </w:rPr>
      </w:pPr>
      <w:r>
        <w:rPr>
          <w:szCs w:val="20"/>
        </w:rPr>
        <w:t xml:space="preserve"> </w:t>
      </w:r>
      <w:r>
        <w:rPr>
          <w:szCs w:val="20"/>
        </w:rPr>
        <w:t>Table S2: Primers used to amplify promoter regions (based on wormbase version 170)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2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2"/>
        <w:gridCol w:w="1057"/>
        <w:gridCol w:w="4810"/>
        <w:gridCol w:w="1057"/>
        <w:gridCol w:w="1177"/>
      </w:tblGrid>
      <w:tr>
        <w:trPr>
          <w:tblHeader w:val="true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gene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strain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10"/>
              </w:rPr>
            </w:pPr>
            <w:r>
              <w:rPr>
                <w:rFonts w:cs="Arial" w:ascii="Arial" w:hAnsi="Arial"/>
                <w:b/>
                <w:sz w:val="20"/>
                <w:szCs w:val="10"/>
              </w:rPr>
              <w:t>primer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roduct size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romoter region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C13689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0"/>
              </w:rPr>
            </w:pPr>
            <w:r>
              <w:rPr>
                <w:rFonts w:cs="Arial" w:ascii="Arial" w:hAnsi="Arial"/>
                <w:sz w:val="20"/>
                <w:szCs w:val="10"/>
              </w:rPr>
              <w:t>fu1 GCAAATTTTCGGCAATTTTAT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10"/>
              </w:rPr>
            </w:pPr>
            <w:r>
              <w:rPr>
                <w:rFonts w:cs="Arial" w:ascii="Arial" w:hAnsi="Arial"/>
                <w:sz w:val="20"/>
                <w:szCs w:val="10"/>
              </w:rPr>
              <w:t>fu3 AAAACATGGAAACCGACTAAAAA</w:t>
            </w:r>
          </w:p>
          <w:p>
            <w:pPr>
              <w:pStyle w:val="Normal"/>
              <w:rPr>
                <w:sz w:val="20"/>
                <w:szCs w:val="10"/>
              </w:rPr>
            </w:pPr>
            <w:r>
              <w:rPr>
                <w:rFonts w:cs="Arial" w:ascii="Arial" w:hAnsi="Arial"/>
                <w:sz w:val="20"/>
                <w:szCs w:val="10"/>
              </w:rPr>
              <w:t xml:space="preserve">fu2 </w:t>
            </w:r>
            <w:r>
              <w:rPr>
                <w:rFonts w:eastAsia="MS Mincho;ＭＳ 明朝" w:cs="Arial" w:ascii="Arial" w:hAnsi="Arial"/>
                <w:sz w:val="20"/>
                <w:szCs w:val="10"/>
              </w:rPr>
              <w:t>GGAG[C/G]ATTATGGATCTGCAA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23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1592 to -356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C13426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CTGCTGAAAATGATTGCAAAA</w:t>
            </w:r>
          </w:p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 xml:space="preserve">fu3 TTAAAATTTCCGGTCGCTTG 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[C/G]ATAAAATCGTCAAATCGGC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eastAsia="MS Mincho;ＭＳ 明朝" w:cs="Arial" w:ascii="Arial" w:hAnsi="Arial"/>
                <w:sz w:val="20"/>
                <w:szCs w:val="16"/>
              </w:rPr>
              <w:t>290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1940 to 965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VH1582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CCGTAAAGCAGAGCCATAAAAC</w:t>
            </w:r>
          </w:p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3 TCTGTTTCCAAGTGTGTGCC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GTTAGAAGTTGGAGTGGGTGA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85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2859 to -8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C12429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ATTTATGAATCCTGTGACCCATCT</w:t>
            </w:r>
          </w:p>
          <w:p>
            <w:pPr>
              <w:pStyle w:val="Normal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 xml:space="preserve">fu3 TGTTTGGTAGGGATTATGGATTCT </w:t>
            </w:r>
          </w:p>
          <w:p>
            <w:pPr>
              <w:pStyle w:val="Normal"/>
              <w:rPr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GTAAATCATTTTTAAACTCGCCT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19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086 to -108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C13656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TGCCTGCCTACCACTGAAG</w:t>
            </w:r>
          </w:p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 xml:space="preserve">fu3 AACAAACATGCGACACACAAA 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TGATGTC[C/G]ATTTTCCCTTAAAA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81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2804 to 10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VH1581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TTGCACGGGAAATTTTTATTG</w:t>
            </w:r>
          </w:p>
          <w:p>
            <w:pPr>
              <w:pStyle w:val="Normal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 xml:space="preserve">fu3 TTGACACATCCCCAAGTTGA </w:t>
            </w:r>
          </w:p>
          <w:p>
            <w:pPr>
              <w:pStyle w:val="Normal"/>
              <w:rPr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ACTGCCATCACCACGTATCT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90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939 to 32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VH1260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CCAACTTCTTCCCCTTTTTCTT</w:t>
            </w:r>
          </w:p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 xml:space="preserve">fu3 TCTTTTCCTTCTGCTCCTCTTTT 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CTGAAACTATGCGAATGCG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eastAsia="MS Mincho;ＭＳ 明朝" w:cs="Arial" w:ascii="Arial" w:hAnsi="Arial"/>
                <w:sz w:val="20"/>
                <w:szCs w:val="16"/>
              </w:rPr>
              <w:t>2859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867 to 8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</w:rPr>
              <w:t>BC13602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ATGAGCTGAACTGTTCCCAATAA</w:t>
            </w:r>
          </w:p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 xml:space="preserve">fu3 GGAATAGTTGTCATTCGGGGT 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TCTGCG[C/G]ATCTCGTGTTT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eastAsia="MS Mincho;ＭＳ 明朝" w:cs="Arial" w:ascii="Arial" w:hAnsi="Arial"/>
                <w:sz w:val="20"/>
                <w:szCs w:val="16"/>
              </w:rPr>
              <w:t>271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2706 to 9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C13411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TCTGTGAAAATATTTCAAATGTGG</w:t>
            </w:r>
          </w:p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TGAACAGAATGATGAATTGCG</w:t>
            </w:r>
          </w:p>
          <w:p>
            <w:pPr>
              <w:pStyle w:val="PlainText"/>
              <w:rPr>
                <w:rFonts w:ascii="Times New Roman" w:hAnsi="Times New Roman" w:cs="Times New Roman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3 ATTTCAAATGTGGAATAAACCTG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eastAsia="MS Mincho;ＭＳ 明朝" w:cs="Arial" w:ascii="Arial" w:hAnsi="Arial"/>
                <w:sz w:val="20"/>
                <w:szCs w:val="16"/>
              </w:rPr>
              <w:t>72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639 to -83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1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</w:rPr>
              <w:t>BC13407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TATCACTTCAAACATTCAGGGAGA</w:t>
            </w:r>
          </w:p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 xml:space="preserve">fu3 TCCATCAGAAGACACGAGCTTA 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[C/G]ATGCCTCATAAATTTTAGAACA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eastAsia="MS Mincho;ＭＳ 明朝" w:cs="Arial" w:ascii="Arial" w:hAnsi="Arial"/>
                <w:sz w:val="20"/>
                <w:szCs w:val="16"/>
              </w:rPr>
              <w:t>287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872 to -2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1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C13600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CGTTCTGATTTCTTCCCAATTC</w:t>
            </w:r>
          </w:p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 xml:space="preserve">fu3 TCCCAATTCTATCTCGTATGTTCA 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TGCTG[C/G]ATTAGTGTTAAATGCA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eastAsia="MS Mincho;ＭＳ 明朝" w:cs="Arial" w:ascii="Arial" w:hAnsi="Arial"/>
                <w:sz w:val="20"/>
                <w:szCs w:val="16"/>
              </w:rPr>
              <w:t>72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740 to -15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1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C13601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ATGTTTCAAATCACCTCCGAA</w:t>
            </w:r>
          </w:p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 xml:space="preserve">fu3 CCCGGTTAATAATACTTCAATACA 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GCGATTTTATACCAACGGAC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8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336 to -49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1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C13678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TTTGATCTCAGTGCAAATAAAAGG</w:t>
            </w:r>
          </w:p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 xml:space="preserve">fu3 AACTCACGCATTCCCGTAAG 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GGCGGGCTAAAATAAACC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eastAsia="MS Mincho;ＭＳ 明朝" w:cs="Arial" w:ascii="Arial" w:hAnsi="Arial"/>
                <w:sz w:val="20"/>
                <w:szCs w:val="16"/>
              </w:rPr>
              <w:t>131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329 to 11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1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C13572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TCCTTTGGCATTCCAATCA</w:t>
            </w:r>
          </w:p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 xml:space="preserve">fu3 TGGGTTCGTGAATCGAAAA 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AAAATGTGTACCCGAGTGAC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eastAsia="MS Mincho;ＭＳ 明朝" w:cs="Arial" w:ascii="Arial" w:hAnsi="Arial"/>
                <w:sz w:val="20"/>
                <w:szCs w:val="16"/>
              </w:rPr>
              <w:t>294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2947 to -5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1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C13471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TTTGCATTTCAAACAATCTTCG</w:t>
            </w:r>
          </w:p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 xml:space="preserve">fu3 TCAAACAATCTTCGCTTTTTATTC 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CCGCACTT[C/G]ATGTCATGTCT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94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2460 to -1513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1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C13681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TTGAATTAACGACGAGTTCCG</w:t>
            </w:r>
          </w:p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 xml:space="preserve">fu3 GGATTTCCATTTGGTCCCTT 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C[C/G]ATGATTATGCAGGAGGAA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eastAsia="MS Mincho;ＭＳ 明朝" w:cs="Arial" w:ascii="Arial" w:hAnsi="Arial"/>
                <w:sz w:val="20"/>
                <w:szCs w:val="16"/>
              </w:rPr>
              <w:t>290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2902 to 4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1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</w:rPr>
              <w:t>BC13642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TTGAATCATCTTTTGATCTTTTGA</w:t>
            </w:r>
          </w:p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 xml:space="preserve">fu3 TGTCGAATATTCTTTCTTCTTTTG 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GATGAGTCTCTCATGATTATGCA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eastAsia="MS Mincho;ＭＳ 明朝" w:cs="Arial" w:ascii="Arial" w:hAnsi="Arial"/>
                <w:sz w:val="20"/>
                <w:szCs w:val="16"/>
              </w:rPr>
              <w:t>95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953 to -3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1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</w:rPr>
              <w:t>BC13468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TTTCGTTTGGTGATTTGTTCTG</w:t>
            </w:r>
          </w:p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 xml:space="preserve">fu3 ACAACAATCAATGAATCAAACCAG 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AGTTGCCCCTAAATGCCA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eastAsia="MS Mincho;ＭＳ 明朝" w:cs="Arial" w:ascii="Arial" w:hAnsi="Arial"/>
                <w:sz w:val="20"/>
                <w:szCs w:val="16"/>
              </w:rPr>
              <w:t>219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2200 to -9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1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C13470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GAAGAACAGAGTGGCTCATGC</w:t>
            </w:r>
          </w:p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 xml:space="preserve">fu3 TTTGAAGGAAAGTCGGCATC 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TTCACTGTACAACGAGCCCT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eastAsia="MS Mincho;ＭＳ 明朝" w:cs="Arial" w:ascii="Arial" w:hAnsi="Arial"/>
                <w:sz w:val="20"/>
                <w:szCs w:val="16"/>
              </w:rPr>
              <w:t>275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812 to 58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2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</w:rPr>
              <w:t>BC13606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CGATTGTCGTGGAATCACTTT</w:t>
            </w:r>
          </w:p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3 GCATCACATGAACACTAACCG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GCTTGCATTTCAAGTGCTAAA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89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624 to -272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2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C13466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AAACAAACGTTCACAACAATCG</w:t>
            </w:r>
          </w:p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 xml:space="preserve">fu3 AACAATCGAATGCATTTTTCATAG 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TGCAAATGCGACGAATAAA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97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2962 to 12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2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C13423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GAATGGAACCAAACTTCACCA</w:t>
            </w:r>
          </w:p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 xml:space="preserve">fu3 TCGAAGTCGATATTCGAGAGA 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ACTGTGCTTGCAATTGTGCT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01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1022 to -4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2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VH1589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0"/>
              </w:rPr>
            </w:pPr>
            <w:r>
              <w:rPr>
                <w:rFonts w:cs="Arial" w:ascii="Arial" w:hAnsi="Arial"/>
                <w:sz w:val="20"/>
                <w:szCs w:val="10"/>
              </w:rPr>
              <w:t>fu1 TCCAGAATGTCTTGATGGAG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10"/>
              </w:rPr>
            </w:pPr>
            <w:r>
              <w:rPr>
                <w:rFonts w:cs="Arial" w:ascii="Arial" w:hAnsi="Arial"/>
                <w:sz w:val="20"/>
                <w:szCs w:val="10"/>
              </w:rPr>
              <w:t>fu3 TCCAATCGATCCATTTCTTCTT</w:t>
            </w:r>
          </w:p>
          <w:p>
            <w:pPr>
              <w:pStyle w:val="Normal"/>
              <w:rPr>
                <w:sz w:val="20"/>
                <w:szCs w:val="10"/>
              </w:rPr>
            </w:pPr>
            <w:r>
              <w:rPr>
                <w:rFonts w:cs="Arial" w:ascii="Arial" w:hAnsi="Arial"/>
                <w:sz w:val="20"/>
                <w:szCs w:val="10"/>
              </w:rPr>
              <w:t>fu2 TTACTTGGGATTGCAACGTC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92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39 to 1960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2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C13640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GGCACAAGTGGGAGTTCATAA</w:t>
            </w:r>
          </w:p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 xml:space="preserve">fu3 TTCCCAGGATAGCGTTTGAC 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TCGAGATGTTAAATGATTCTTCC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eastAsia="MS Mincho;ＭＳ 明朝" w:cs="Arial" w:ascii="Arial" w:hAnsi="Arial"/>
                <w:sz w:val="20"/>
                <w:szCs w:val="16"/>
              </w:rPr>
              <w:t>291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2916 to -1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2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C13461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GAAGCTTGTTTGAAGTTGTGCTAA</w:t>
            </w:r>
          </w:p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 xml:space="preserve">fu3 CAAAAACGAAACGGAACAAAA 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CTGCATAAGTGACAGGAATAACC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eastAsia="MS Mincho;ＭＳ 明朝" w:cs="Arial" w:ascii="Arial" w:hAnsi="Arial"/>
                <w:sz w:val="20"/>
                <w:szCs w:val="16"/>
              </w:rPr>
              <w:t>287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2874 to 4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2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VH1633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GAAAGTGCACCAAAACCTGAA</w:t>
            </w:r>
          </w:p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3 TAAGCCTAAGCCCCAGGCCTAA (n)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AGGATGTCATTGGTGCTTGAG (n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10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190 to -1294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2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C13467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AAATTGCAAAATCTCTTTAGCCC</w:t>
            </w:r>
          </w:p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 xml:space="preserve">fu3 ACTATCGGAAGCAGAAAATTGG 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TCGATAGGTGTTTGCGTACTTT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87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902 to 32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2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VH1253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0"/>
              </w:rPr>
            </w:pPr>
            <w:r>
              <w:rPr>
                <w:rFonts w:cs="Arial" w:ascii="Arial" w:hAnsi="Arial"/>
                <w:sz w:val="20"/>
                <w:szCs w:val="10"/>
              </w:rPr>
              <w:t>YFP1 ACATAAAAGTGGGGAAATCTCAAAAA</w:t>
            </w:r>
          </w:p>
          <w:p>
            <w:pPr>
              <w:pStyle w:val="Normal"/>
              <w:rPr>
                <w:sz w:val="20"/>
                <w:szCs w:val="10"/>
              </w:rPr>
            </w:pPr>
            <w:r>
              <w:rPr>
                <w:rFonts w:cs="Arial" w:ascii="Arial" w:hAnsi="Arial"/>
                <w:sz w:val="20"/>
                <w:szCs w:val="10"/>
              </w:rPr>
              <w:t>YFP2 CACGAAAGGGATGAAGAATACAA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477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4741 to -34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2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Helvetica" w:ascii="Arial" w:hAnsi="Arial"/>
                <w:color w:val="000000"/>
                <w:sz w:val="20"/>
                <w:lang w:bidi="en-US"/>
              </w:rPr>
              <w:t>BC13427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TGGTTGCTTGCTCAAAGATG</w:t>
            </w:r>
          </w:p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 xml:space="preserve">fu3 AGTGGCCTGAAACCATTTCTT 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ATAACTAATCGC[C/G]ATGTCTCCTT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eastAsia="MS Mincho;ＭＳ 明朝" w:cs="Arial" w:ascii="Arial" w:hAnsi="Arial"/>
                <w:sz w:val="20"/>
                <w:szCs w:val="16"/>
              </w:rPr>
              <w:t>284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048 to -797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3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C13565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TTGGAAAAGCACAATTCCTTTAAT</w:t>
            </w:r>
          </w:p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 xml:space="preserve">fu3 AGCACAATTCCTTTAATACAAAAA 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TTTTTAGGGTATTTTGAGACAGG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82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990 to -163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3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C13573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TGGAACCTAAGATCCTAAACGAAG</w:t>
            </w:r>
          </w:p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 xml:space="preserve">fu3 TCCTAAACGAAGAGCATGAGTTC 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GTTGCAATAT[C/G]ATGCTCTTTTGA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eastAsia="MS Mincho;ＭＳ 明朝" w:cs="Arial" w:ascii="Arial" w:hAnsi="Arial"/>
                <w:sz w:val="20"/>
                <w:szCs w:val="16"/>
              </w:rPr>
              <w:t>294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855 to -91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3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VH1634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GGAAGAGTTTGGAGGGAAAGA</w:t>
            </w:r>
          </w:p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 xml:space="preserve">fu3 GGCCGAGCTACTCAACAAAC 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GGTATGTTTTAATCCCGCC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9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52 to 146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3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VH1584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CATGGGTGGTATAATATTCAGGC</w:t>
            </w:r>
          </w:p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3 AGCCCATAGTGGCGATACTG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CTGGTTACC[C/G]ATGGAGGTCT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40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398 to -10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dpy-31/</w:t>
            </w:r>
            <w:r>
              <w:rPr>
                <w:i/>
                <w:sz w:val="20"/>
                <w:szCs w:val="16"/>
              </w:rPr>
              <w:br/>
            </w:r>
            <w:r>
              <w:rPr>
                <w:rFonts w:cs="Arial" w:ascii="Arial" w:hAnsi="Arial"/>
                <w:i/>
                <w:sz w:val="20"/>
                <w:szCs w:val="16"/>
              </w:rPr>
              <w:t>nas-3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C14090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CACCAGTTCTCATATCAAATTCTC</w:t>
            </w:r>
          </w:p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 xml:space="preserve">fu3 AAGGTTATAAGCTCCGCCTATTG 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TTTTGTG[C/G]ATGCTGAAATTAAAG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eastAsia="MS Mincho;ＭＳ 明朝" w:cs="Arial" w:ascii="Arial" w:hAnsi="Arial"/>
                <w:sz w:val="20"/>
                <w:szCs w:val="16"/>
              </w:rPr>
              <w:t>286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2857 to 7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3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C13462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CATAGCGCAAATATTGTAGGAGG</w:t>
            </w:r>
          </w:p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 xml:space="preserve">fu3 CAAATATTGTAGGAGGCAAGTCG 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TGCAAAATAGAACATCAAGAATC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eastAsia="MS Mincho;ＭＳ 明朝" w:cs="Arial" w:ascii="Arial" w:hAnsi="Arial"/>
                <w:sz w:val="20"/>
                <w:szCs w:val="16"/>
              </w:rPr>
              <w:t>2899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901 to 2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6"/>
              </w:rPr>
              <w:t>nas-3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rFonts w:cs="Helvetica" w:ascii="Arial" w:hAnsi="Arial"/>
                <w:color w:val="000000"/>
                <w:sz w:val="20"/>
                <w:lang w:bidi="en-US"/>
              </w:rPr>
              <w:t>VH1706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color w:val="000000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10"/>
              </w:rPr>
              <w:t>fu1 GGAAAGTTGGGAGAATTGGAG</w:t>
            </w:r>
          </w:p>
          <w:p>
            <w:pPr>
              <w:pStyle w:val="PlainText"/>
              <w:rPr>
                <w:rFonts w:ascii="Arial" w:hAnsi="Arial" w:eastAsia="MS Mincho;ＭＳ 明朝" w:cs="Arial"/>
                <w:color w:val="000000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10"/>
              </w:rPr>
              <w:t>fu3 GCGTGCAGCAACTGATAATG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color w:val="000000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10"/>
              </w:rPr>
              <w:t>fu2 GTTGTGTGATTGGCTTTTCG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rFonts w:eastAsia="MS Mincho;ＭＳ 明朝" w:cs="Arial" w:ascii="Arial" w:hAnsi="Arial"/>
                <w:color w:val="000000"/>
                <w:sz w:val="20"/>
                <w:szCs w:val="16"/>
              </w:rPr>
              <w:t>292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</w:rPr>
              <w:t>-2923 to -2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rFonts w:cs="Arial" w:ascii="Arial" w:hAnsi="Arial"/>
                <w:i/>
                <w:sz w:val="20"/>
                <w:szCs w:val="16"/>
              </w:rPr>
              <w:t>nas-3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C13431</w:t>
            </w:r>
          </w:p>
        </w:tc>
        <w:tc>
          <w:tcPr>
            <w:tcW w:w="4810" w:type="dxa"/>
            <w:tcBorders/>
            <w:vAlign w:val="center"/>
          </w:tcPr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1 TTATCATCCACCAATTCTTCCC</w:t>
            </w:r>
          </w:p>
          <w:p>
            <w:pPr>
              <w:pStyle w:val="PlainText"/>
              <w:rPr>
                <w:rFonts w:ascii="Arial" w:hAnsi="Arial" w:eastAsia="MS Mincho;ＭＳ 明朝" w:cs="Arial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 xml:space="preserve">fu3 GATCTCCCCTTATATGTTTTGCC </w:t>
            </w:r>
          </w:p>
          <w:p>
            <w:pPr>
              <w:pStyle w:val="PlainText"/>
              <w:rPr>
                <w:rFonts w:ascii="Times New Roman" w:hAnsi="Times New Roman" w:eastAsia="MS Mincho;ＭＳ 明朝" w:cs="Times New Roman"/>
                <w:sz w:val="20"/>
                <w:szCs w:val="10"/>
              </w:rPr>
            </w:pPr>
            <w:r>
              <w:rPr>
                <w:rFonts w:eastAsia="MS Mincho;ＭＳ 明朝" w:cs="Arial" w:ascii="Arial" w:hAnsi="Arial"/>
                <w:sz w:val="20"/>
                <w:szCs w:val="10"/>
              </w:rPr>
              <w:t>fu2 TCGCAGAAAATCG[C/G]ATGT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57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1529 to 43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szCs w:val="20"/>
        </w:rPr>
      </w:pPr>
      <w:r>
        <w:rPr>
          <w:szCs w:val="20"/>
        </w:rPr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>
          <w:szCs w:val="20"/>
        </w:rPr>
      </w:pPr>
      <w:r>
        <w:rPr>
          <w:szCs w:val="20"/>
        </w:rPr>
        <w:t>Table S3: Details of deletion alleles used for functional analysi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2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118"/>
        <w:gridCol w:w="984"/>
        <w:gridCol w:w="2552"/>
        <w:gridCol w:w="2033"/>
      </w:tblGrid>
      <w:tr>
        <w:trPr/>
        <w:tc>
          <w:tcPr>
            <w:tcW w:w="1526" w:type="dxa"/>
            <w:tcBorders/>
          </w:tcPr>
          <w:p>
            <w:pPr>
              <w:pStyle w:val="Normal"/>
              <w:spacing w:before="40" w:after="40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llel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before="40" w:after="40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imer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40" w:after="40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eletion siz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40" w:after="40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lanking region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before="40" w:after="40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nsequenc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40" w:after="40"/>
              <w:rPr>
                <w:rFonts w:eastAsia="MS Mincho;ＭＳ 明朝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as-5(hd96) I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dx3: caaaaatttccagaaccgtctc</w:t>
            </w:r>
            <w:r>
              <w:rPr>
                <w:sz w:val="20"/>
              </w:rPr>
              <w:br/>
            </w:r>
            <w:r>
              <w:rPr>
                <w:rFonts w:cs="Arial" w:ascii="Arial" w:hAnsi="Arial"/>
                <w:sz w:val="20"/>
              </w:rPr>
              <w:t>dx4: ttcgaaaatgttcaaaatgcac</w:t>
            </w:r>
            <w:r>
              <w:rPr>
                <w:sz w:val="20"/>
              </w:rPr>
              <w:br/>
            </w:r>
            <w:r>
              <w:rPr>
                <w:rFonts w:cs="Arial" w:ascii="Arial" w:hAnsi="Arial"/>
                <w:sz w:val="20"/>
              </w:rPr>
              <w:t>di3: actttaagtgaaacatgccgct</w:t>
            </w:r>
            <w:r>
              <w:rPr>
                <w:sz w:val="20"/>
              </w:rPr>
              <w:br/>
            </w:r>
            <w:r>
              <w:rPr>
                <w:rFonts w:cs="Arial" w:ascii="Arial" w:hAnsi="Arial"/>
                <w:sz w:val="20"/>
              </w:rPr>
              <w:t>di4: gattgatcatcattgctctcca</w:t>
            </w:r>
            <w:r>
              <w:rPr>
                <w:sz w:val="20"/>
              </w:rPr>
              <w:br/>
            </w:r>
            <w:r>
              <w:rPr>
                <w:rFonts w:cs="Arial" w:ascii="Arial" w:hAnsi="Arial"/>
                <w:sz w:val="20"/>
              </w:rPr>
              <w:t>dp3: gtcaatggacgggtaagtgttt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436 bp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attttttgaaacttttcagtaaaagtgaa - DELETION - atatagttcaactacgggggcctgcagagc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before="40" w:after="4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eliminates exon 1 and part of exon 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40" w:after="40"/>
              <w:rPr>
                <w:rFonts w:eastAsia="MS Mincho;ＭＳ 明朝"/>
                <w:i/>
                <w:i/>
                <w:sz w:val="20"/>
              </w:rPr>
            </w:pPr>
            <w:r>
              <w:rPr>
                <w:rFonts w:eastAsia="MS Mincho;ＭＳ 明朝" w:cs="Arial" w:ascii="Arial" w:hAnsi="Arial"/>
                <w:i/>
                <w:sz w:val="20"/>
              </w:rPr>
              <w:t>nas-6(hd108)</w:t>
            </w:r>
          </w:p>
        </w:tc>
        <w:tc>
          <w:tcPr>
            <w:tcW w:w="3118" w:type="dxa"/>
            <w:tcBorders/>
          </w:tcPr>
          <w:p>
            <w:pPr>
              <w:pStyle w:val="PlainTex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x1: gtttcaaggggatattgatgga</w:t>
            </w:r>
          </w:p>
          <w:p>
            <w:pPr>
              <w:pStyle w:val="PlainTex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x2: ttgatgaggttcctcggtagtt</w:t>
            </w:r>
          </w:p>
          <w:p>
            <w:pPr>
              <w:pStyle w:val="PlainTex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1: aattatcttgcaggaaggtcca</w:t>
            </w:r>
          </w:p>
          <w:p>
            <w:pPr>
              <w:pStyle w:val="PlainTex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2: ggtcccaataacctgtgtgaat</w:t>
            </w:r>
          </w:p>
          <w:p>
            <w:pPr>
              <w:pStyle w:val="Normal"/>
              <w:rPr>
                <w:rFonts w:eastAsia="MS Mincho;ＭＳ 明朝"/>
                <w:sz w:val="20"/>
              </w:rPr>
            </w:pPr>
            <w:r>
              <w:rPr>
                <w:rFonts w:cs="Arial" w:ascii="Arial" w:hAnsi="Arial"/>
                <w:sz w:val="20"/>
              </w:rPr>
              <w:t>dp1: gagagctggtcagttcgtgtaa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40" w:after="40"/>
              <w:rPr>
                <w:rFonts w:eastAsia="MS Mincho;ＭＳ 明朝"/>
                <w:sz w:val="20"/>
              </w:rPr>
            </w:pPr>
            <w:r>
              <w:rPr>
                <w:rFonts w:eastAsia="MS Mincho;ＭＳ 明朝" w:cs="Arial" w:ascii="Arial" w:hAnsi="Arial"/>
                <w:sz w:val="20"/>
              </w:rPr>
              <w:t>770bp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40" w:after="40"/>
              <w:rPr>
                <w:rFonts w:eastAsia="MS Mincho;ＭＳ 明朝"/>
                <w:sz w:val="20"/>
              </w:rPr>
            </w:pPr>
            <w:r>
              <w:rPr>
                <w:rFonts w:eastAsia="MS Mincho;ＭＳ 明朝" w:cs="Arial" w:ascii="Arial" w:hAnsi="Arial"/>
                <w:sz w:val="20"/>
              </w:rPr>
              <w:t>acattgtaaaaggatatgggtaagaatata-DELETION - aaatactctcgaaaaagaataaaatgaaca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before="40" w:after="40"/>
              <w:rPr>
                <w:rFonts w:eastAsia="MS Mincho;ＭＳ 明朝"/>
                <w:sz w:val="20"/>
              </w:rPr>
            </w:pPr>
            <w:r>
              <w:rPr>
                <w:rFonts w:cs="Arial" w:ascii="Arial" w:hAnsi="Arial"/>
                <w:sz w:val="20"/>
              </w:rPr>
              <w:t>eliminates exons 5-6 (most of the astacin domain including the catalytic site), resulting in frame shif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40" w:after="40"/>
              <w:rPr>
                <w:rFonts w:eastAsia="MS Mincho;ＭＳ 明朝"/>
                <w:i/>
                <w:i/>
                <w:sz w:val="20"/>
              </w:rPr>
            </w:pPr>
            <w:r>
              <w:rPr>
                <w:rFonts w:eastAsia="MS Mincho;ＭＳ 明朝" w:cs="Arial" w:ascii="Arial" w:hAnsi="Arial"/>
                <w:i/>
                <w:sz w:val="20"/>
              </w:rPr>
              <w:t>nas-7(hd116)</w:t>
            </w:r>
          </w:p>
        </w:tc>
        <w:tc>
          <w:tcPr>
            <w:tcW w:w="3118" w:type="dxa"/>
            <w:tcBorders/>
          </w:tcPr>
          <w:p>
            <w:pPr>
              <w:pStyle w:val="PlainTex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x1a: cttttgccatggatcatcacta</w:t>
            </w:r>
          </w:p>
          <w:p>
            <w:pPr>
              <w:pStyle w:val="PlainTex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x2: agagatcacctgtaaggggtca</w:t>
            </w:r>
          </w:p>
          <w:p>
            <w:pPr>
              <w:pStyle w:val="PlainTex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1: aattccagaggaactgtttgga</w:t>
            </w:r>
          </w:p>
          <w:p>
            <w:pPr>
              <w:pStyle w:val="PlainTex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2: attgcaggagacctacaacgat</w:t>
            </w:r>
          </w:p>
          <w:p>
            <w:pPr>
              <w:pStyle w:val="PlainTex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Arial" w:hAnsi="Arial"/>
                <w:sz w:val="20"/>
              </w:rPr>
              <w:t>dp2: agagataacacctgaactcccg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40" w:after="40"/>
              <w:rPr>
                <w:rFonts w:eastAsia="MS Mincho;ＭＳ 明朝"/>
                <w:sz w:val="20"/>
              </w:rPr>
            </w:pPr>
            <w:r>
              <w:rPr>
                <w:rFonts w:eastAsia="MS Mincho;ＭＳ 明朝" w:cs="Arial" w:ascii="Arial" w:hAnsi="Arial"/>
                <w:sz w:val="20"/>
              </w:rPr>
              <w:t>890bp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40" w:after="40"/>
              <w:rPr>
                <w:rFonts w:eastAsia="MS Mincho;ＭＳ 明朝"/>
                <w:sz w:val="20"/>
              </w:rPr>
            </w:pPr>
            <w:r>
              <w:rPr>
                <w:rFonts w:eastAsia="MS Mincho;ＭＳ 明朝" w:cs="Arial" w:ascii="Arial" w:hAnsi="Arial"/>
                <w:sz w:val="20"/>
              </w:rPr>
              <w:t>cagaggaactgtttggaaaacacattccgg-AAAAAAACACA (insertion)-DELETION-ataaatcgattcttcattatgatagtttgg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before="40" w:after="40"/>
              <w:rPr>
                <w:rFonts w:eastAsia="MS Mincho;ＭＳ 明朝"/>
                <w:sz w:val="20"/>
              </w:rPr>
            </w:pPr>
            <w:r>
              <w:rPr>
                <w:rFonts w:cs="Arial" w:ascii="Arial" w:hAnsi="Arial"/>
                <w:sz w:val="20"/>
              </w:rPr>
              <w:t>eliminates part of exon 2, exons 3-5 and part of exon 6 (most of the astacin domain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40" w:after="40"/>
              <w:rPr>
                <w:rFonts w:eastAsia="MS Mincho;ＭＳ 明朝"/>
                <w:i/>
                <w:i/>
                <w:sz w:val="20"/>
              </w:rPr>
            </w:pPr>
            <w:r>
              <w:rPr>
                <w:rFonts w:eastAsia="MS Mincho;ＭＳ 明朝" w:cs="Arial" w:ascii="Arial" w:hAnsi="Arial"/>
                <w:i/>
                <w:sz w:val="20"/>
              </w:rPr>
              <w:t>nas-21(hd119)</w:t>
            </w:r>
          </w:p>
        </w:tc>
        <w:tc>
          <w:tcPr>
            <w:tcW w:w="3118" w:type="dxa"/>
            <w:tcBorders/>
          </w:tcPr>
          <w:p>
            <w:pPr>
              <w:pStyle w:val="PlainTex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x1: gcaaatcgggttaagaaaagtcta</w:t>
            </w:r>
          </w:p>
          <w:p>
            <w:pPr>
              <w:pStyle w:val="PlainTex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x2: aatttttggatgctcttaaagtcg</w:t>
            </w:r>
          </w:p>
          <w:p>
            <w:pPr>
              <w:pStyle w:val="PlainTex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1: tttagggactcgtttggatactgt</w:t>
            </w:r>
          </w:p>
          <w:p>
            <w:pPr>
              <w:pStyle w:val="PlainTex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2: aaagttgaaagtggtgatttagcc</w:t>
            </w:r>
          </w:p>
          <w:p>
            <w:pPr>
              <w:pStyle w:val="PlainText"/>
              <w:rPr>
                <w:rFonts w:eastAsia="MS Mincho;ＭＳ 明朝"/>
                <w:sz w:val="20"/>
              </w:rPr>
            </w:pPr>
            <w:r>
              <w:rPr>
                <w:rFonts w:cs="Arial" w:ascii="Arial" w:hAnsi="Arial"/>
                <w:sz w:val="20"/>
              </w:rPr>
              <w:t>dp2: tgaatttttaggcccatattcatt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40" w:after="40"/>
              <w:rPr>
                <w:rFonts w:ascii="Arial" w:hAnsi="Arial" w:eastAsia="MS Mincho;ＭＳ 明朝" w:cs="Arial"/>
                <w:sz w:val="20"/>
              </w:rPr>
            </w:pPr>
            <w:r>
              <w:rPr>
                <w:rFonts w:eastAsia="MS Mincho;ＭＳ 明朝" w:cs="Arial" w:ascii="Arial" w:hAnsi="Arial"/>
                <w:sz w:val="20"/>
              </w:rPr>
              <w:t>1018bp</w:t>
            </w:r>
          </w:p>
          <w:p>
            <w:pPr>
              <w:pStyle w:val="Normal"/>
              <w:spacing w:before="40" w:after="40"/>
              <w:rPr>
                <w:rFonts w:ascii="Arial" w:hAnsi="Arial" w:eastAsia="MS Mincho;ＭＳ 明朝" w:cs="Arial"/>
                <w:sz w:val="20"/>
              </w:rPr>
            </w:pPr>
            <w:r>
              <w:rPr>
                <w:rFonts w:eastAsia="MS Mincho;ＭＳ 明朝" w:cs="Arial" w:ascii="Arial" w:hAnsi="Arial"/>
                <w:sz w:val="20"/>
              </w:rPr>
              <w:t>and</w:t>
            </w:r>
          </w:p>
          <w:p>
            <w:pPr>
              <w:pStyle w:val="Normal"/>
              <w:spacing w:before="40" w:after="40"/>
              <w:rPr>
                <w:rFonts w:eastAsia="MS Mincho;ＭＳ 明朝"/>
                <w:sz w:val="20"/>
              </w:rPr>
            </w:pPr>
            <w:r>
              <w:rPr>
                <w:rFonts w:eastAsia="MS Mincho;ＭＳ 明朝" w:cs="Arial" w:ascii="Arial" w:hAnsi="Arial"/>
                <w:sz w:val="20"/>
              </w:rPr>
              <w:t>36bp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eastAsia="MS Mincho;ＭＳ 明朝" w:cs="Arial" w:ascii="Arial" w:hAnsi="Arial"/>
                <w:sz w:val="20"/>
              </w:rPr>
              <w:t>1) atattgtcttgcatcgactataaaatactt-TCCAAACTTCACCAAATA(insertion)-DELETION-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eastAsia="MS Mincho;ＭＳ 明朝" w:cs="Arial" w:ascii="Arial" w:hAnsi="Arial"/>
                <w:sz w:val="20"/>
              </w:rPr>
              <w:t>aaccaaacttcaccaaatagatttcgtatt</w:t>
            </w:r>
          </w:p>
          <w:p>
            <w:pPr>
              <w:pStyle w:val="Normal"/>
              <w:spacing w:before="40" w:after="40"/>
              <w:rPr>
                <w:rFonts w:eastAsia="MS Mincho;ＭＳ 明朝"/>
                <w:sz w:val="20"/>
              </w:rPr>
            </w:pPr>
            <w:r>
              <w:rPr>
                <w:rFonts w:eastAsia="MS Mincho;ＭＳ 明朝" w:cs="Arial" w:ascii="Arial" w:hAnsi="Arial"/>
                <w:sz w:val="20"/>
              </w:rPr>
              <w:t>2)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eastAsia="MS Mincho;ＭＳ 明朝" w:cs="Arial" w:ascii="Arial" w:hAnsi="Arial"/>
                <w:sz w:val="20"/>
              </w:rPr>
              <w:t>taaatataacattttctacagatttacgga-DELETION-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eastAsia="MS Mincho;ＭＳ 明朝" w:cs="Arial" w:ascii="Arial" w:hAnsi="Arial"/>
                <w:sz w:val="20"/>
              </w:rPr>
              <w:t>ttgagataaattctatttttacttccaggc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before="40" w:after="40"/>
              <w:rPr>
                <w:rFonts w:eastAsia="MS Mincho;ＭＳ 明朝"/>
                <w:sz w:val="20"/>
              </w:rPr>
            </w:pPr>
            <w:r>
              <w:rPr>
                <w:rFonts w:cs="Arial" w:ascii="Arial" w:hAnsi="Arial"/>
                <w:sz w:val="20"/>
              </w:rPr>
              <w:t>eliminates exons 1-2 and part of  exon 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40" w:after="40"/>
              <w:rPr>
                <w:rFonts w:eastAsia="ＭＳ 明朝"/>
                <w:i/>
                <w:i/>
                <w:sz w:val="20"/>
              </w:rPr>
            </w:pPr>
            <w:r>
              <w:rPr>
                <w:rFonts w:eastAsia="ＭＳ 明朝" w:cs="Arial" w:ascii="Arial" w:hAnsi="Arial"/>
                <w:i/>
                <w:sz w:val="20"/>
              </w:rPr>
              <w:t>nas-39(hd104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Arial" w:hAnsi="Arial" w:eastAsia="ＭＳ 明朝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F38ace_EL:aaaaacgacgtaaatgtctcgca</w:t>
            </w:r>
          </w:p>
          <w:p>
            <w:pPr>
              <w:pStyle w:val="Normal"/>
              <w:rPr>
                <w:rFonts w:ascii="Arial" w:hAnsi="Arial" w:eastAsia="ＭＳ 明朝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F38ace_ER:ttgatttttctgattggcccttt</w:t>
            </w:r>
          </w:p>
          <w:p>
            <w:pPr>
              <w:pStyle w:val="Normal"/>
              <w:rPr>
                <w:rFonts w:ascii="Arial" w:hAnsi="Arial" w:eastAsia="ＭＳ 明朝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F38ace_PL:ggggagccatatgatttctcatc</w:t>
            </w:r>
          </w:p>
          <w:p>
            <w:pPr>
              <w:pStyle w:val="Normal"/>
              <w:rPr>
                <w:rFonts w:ascii="Arial" w:hAnsi="Arial" w:eastAsia="ＭＳ 明朝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F38ace_IL:tctacctgctgaacttgactccg</w:t>
            </w:r>
          </w:p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F38ace_IR:gtttgacccaagctgtgtagacg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40" w:after="40"/>
              <w:rPr>
                <w:rFonts w:eastAsia="ＭＳ 明朝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993 bp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ＭＳ 明朝" w:cs="Arial" w:ascii="Arial" w:hAnsi="Arial"/>
                <w:sz w:val="20"/>
              </w:rPr>
              <w:t>ccttctattgttttaaaaat</w:t>
            </w:r>
            <w:r>
              <w:rPr>
                <w:rFonts w:eastAsia="ＭＳ 明朝"/>
                <w:sz w:val="20"/>
              </w:rPr>
              <w:br/>
            </w:r>
            <w:r>
              <w:rPr>
                <w:rFonts w:eastAsia="ＭＳ 明朝" w:cs="Arial" w:ascii="Arial" w:hAnsi="Arial"/>
                <w:sz w:val="20"/>
              </w:rPr>
              <w:t>[993 bp DELETION]</w:t>
            </w:r>
            <w:r>
              <w:rPr>
                <w:rFonts w:eastAsia="ＭＳ 明朝"/>
                <w:sz w:val="20"/>
              </w:rPr>
              <w:br/>
            </w:r>
            <w:r>
              <w:rPr>
                <w:rFonts w:eastAsia="ＭＳ 明朝" w:cs="Arial" w:ascii="Arial" w:hAnsi="Arial"/>
                <w:sz w:val="20"/>
              </w:rPr>
              <w:t>ccggaaatttggcgattcaa</w:t>
            </w:r>
          </w:p>
          <w:p>
            <w:pPr>
              <w:pStyle w:val="Normal"/>
              <w:spacing w:before="40" w:after="40"/>
              <w:rPr>
                <w:rFonts w:ascii="Arial" w:hAnsi="Arial" w:eastAsia="ＭＳ 明朝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</w:r>
          </w:p>
        </w:tc>
        <w:tc>
          <w:tcPr>
            <w:tcW w:w="2033" w:type="dxa"/>
            <w:tcBorders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eliminates exons 3-6 (astacin domain including zinc binding motif and met turn) and part of exon 7 resulting in a frame shif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40" w:after="40"/>
              <w:rPr>
                <w:rFonts w:eastAsia="ＭＳ 明朝"/>
                <w:i/>
                <w:i/>
                <w:sz w:val="20"/>
              </w:rPr>
            </w:pPr>
            <w:r>
              <w:rPr>
                <w:rFonts w:eastAsia="ＭＳ 明朝" w:cs="Arial" w:ascii="Arial" w:hAnsi="Arial"/>
                <w:i/>
                <w:sz w:val="20"/>
              </w:rPr>
              <w:t>nas-39(gk343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Arial" w:hAnsi="Arial" w:eastAsia="ＭＳ 明朝" w:cs="Arial"/>
                <w:sz w:val="20"/>
                <w:lang w:bidi="en-US"/>
              </w:rPr>
            </w:pPr>
            <w:r>
              <w:rPr>
                <w:rFonts w:eastAsia="ＭＳ 明朝" w:cs="Arial" w:ascii="Arial" w:hAnsi="Arial"/>
                <w:sz w:val="20"/>
                <w:lang w:bidi="en-US"/>
              </w:rPr>
              <w:t>GK343_external_f: gcacctaacaggcattccat</w:t>
            </w:r>
          </w:p>
          <w:p>
            <w:pPr>
              <w:pStyle w:val="Normal"/>
              <w:rPr>
                <w:rFonts w:ascii="Arial" w:hAnsi="Arial" w:eastAsia="ＭＳ 明朝" w:cs="Arial"/>
                <w:sz w:val="20"/>
                <w:lang w:bidi="en-US"/>
              </w:rPr>
            </w:pPr>
            <w:r>
              <w:rPr>
                <w:rFonts w:eastAsia="ＭＳ 明朝" w:cs="Arial" w:ascii="Arial" w:hAnsi="Arial"/>
                <w:sz w:val="20"/>
                <w:lang w:bidi="en-US"/>
              </w:rPr>
              <w:t>GK343_external_b: tgcaaaatgtgggaaacaaa</w:t>
            </w:r>
          </w:p>
          <w:p>
            <w:pPr>
              <w:pStyle w:val="Normal"/>
              <w:rPr>
                <w:rFonts w:ascii="Arial" w:hAnsi="Arial" w:eastAsia="ＭＳ 明朝" w:cs="Arial"/>
                <w:sz w:val="20"/>
                <w:lang w:bidi="en-US"/>
              </w:rPr>
            </w:pPr>
            <w:r>
              <w:rPr>
                <w:rFonts w:eastAsia="ＭＳ 明朝" w:cs="Arial" w:ascii="Arial" w:hAnsi="Arial"/>
                <w:sz w:val="20"/>
                <w:lang w:bidi="en-US"/>
              </w:rPr>
              <w:t>GK343_internal_f: cccgagctcctcctcttact</w:t>
            </w:r>
          </w:p>
          <w:p>
            <w:pPr>
              <w:pStyle w:val="Normal"/>
              <w:rPr>
                <w:rFonts w:eastAsia="ＭＳ 明朝"/>
                <w:sz w:val="20"/>
              </w:rPr>
            </w:pPr>
            <w:r>
              <w:rPr>
                <w:rFonts w:eastAsia="ＭＳ 明朝" w:cs="Arial" w:ascii="Arial" w:hAnsi="Arial"/>
                <w:sz w:val="20"/>
                <w:lang w:bidi="en-US"/>
              </w:rPr>
              <w:t>GK343_internal_b: gtaaagttctcccaatgccg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40" w:after="40"/>
              <w:rPr>
                <w:rFonts w:eastAsia="ＭＳ 明朝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344 bp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40" w:after="40"/>
              <w:rPr>
                <w:rFonts w:eastAsia="ＭＳ 明朝"/>
                <w:sz w:val="20"/>
              </w:rPr>
            </w:pPr>
            <w:r>
              <w:rPr>
                <w:rFonts w:eastAsia="ＭＳ 明朝" w:cs="Arial" w:ascii="Arial" w:hAnsi="Arial"/>
                <w:sz w:val="20"/>
                <w:lang w:bidi="en-US"/>
              </w:rPr>
              <w:t xml:space="preserve">atgagtgatctaaattgacat </w:t>
            </w:r>
            <w:r>
              <w:rPr>
                <w:rFonts w:eastAsia="ＭＳ 明朝" w:cs="Arial" w:ascii="Arial" w:hAnsi="Arial"/>
                <w:bCs/>
                <w:sz w:val="20"/>
                <w:lang w:bidi="en-US"/>
              </w:rPr>
              <w:t>[344 bp DELETION]</w:t>
            </w:r>
            <w:r>
              <w:rPr>
                <w:rFonts w:eastAsia="ＭＳ 明朝" w:cs="Arial" w:ascii="Arial" w:hAnsi="Arial"/>
                <w:sz w:val="20"/>
                <w:lang w:bidi="en-US"/>
              </w:rPr>
              <w:t xml:space="preserve"> tgagaattaatttttaaaact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before="40" w:after="40"/>
              <w:rPr>
                <w:rFonts w:eastAsia="ＭＳ 明朝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eliminates first exon with start cod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91" w:right="1191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/>
    <w:rPr>
      <w:rFonts w:ascii="Courier" w:hAnsi="Courier" w:cs="Courier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5T19:02:00Z</dcterms:created>
  <dc:creator>Harald Hutter</dc:creator>
  <dc:description/>
  <cp:keywords/>
  <dc:language>en-US</dc:language>
  <cp:lastModifiedBy>Harald Hutter</cp:lastModifiedBy>
  <dcterms:modified xsi:type="dcterms:W3CDTF">2010-01-22T22:53:00Z</dcterms:modified>
  <cp:revision>11</cp:revision>
  <dc:subject/>
  <dc:title>Supplementary Table 1: Orthologs  of C</dc:title>
</cp:coreProperties>
</file>